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65C" w:rsidRDefault="00514111" w:rsidP="0060065C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4</w:t>
      </w:r>
      <w:bookmarkStart w:id="0" w:name="_GoBack"/>
      <w:bookmarkEnd w:id="0"/>
      <w:r w:rsidR="0060065C">
        <w:rPr>
          <w:rFonts w:cstheme="minorHAnsi"/>
          <w:b/>
        </w:rPr>
        <w:t xml:space="preserve"> Table. </w:t>
      </w:r>
      <w:r w:rsidR="0060065C" w:rsidRPr="00297AB9">
        <w:rPr>
          <w:rFonts w:cstheme="minorHAnsi"/>
          <w:b/>
        </w:rPr>
        <w:t>Positivi</w:t>
      </w:r>
      <w:r w:rsidR="0060065C">
        <w:rPr>
          <w:rFonts w:cstheme="minorHAnsi"/>
          <w:b/>
        </w:rPr>
        <w:t xml:space="preserve">ty of </w:t>
      </w:r>
      <w:r w:rsidR="0060065C" w:rsidRPr="00297AB9">
        <w:rPr>
          <w:rFonts w:cstheme="minorHAnsi"/>
          <w:b/>
          <w:i/>
        </w:rPr>
        <w:t>Burkholderia pseudomallei</w:t>
      </w:r>
      <w:r w:rsidR="0060065C">
        <w:rPr>
          <w:rFonts w:cstheme="minorHAnsi"/>
          <w:b/>
        </w:rPr>
        <w:t xml:space="preserve"> </w:t>
      </w:r>
      <w:r w:rsidR="0060065C" w:rsidRPr="00297AB9">
        <w:rPr>
          <w:rFonts w:cstheme="minorHAnsi"/>
          <w:b/>
        </w:rPr>
        <w:t xml:space="preserve">in </w:t>
      </w:r>
      <w:r w:rsidR="0060065C">
        <w:rPr>
          <w:rFonts w:cstheme="minorHAnsi"/>
          <w:b/>
        </w:rPr>
        <w:t xml:space="preserve">15 </w:t>
      </w:r>
      <w:r w:rsidR="0060065C" w:rsidRPr="00F4030B">
        <w:rPr>
          <w:b/>
        </w:rPr>
        <w:t>states and regions</w:t>
      </w:r>
      <w:r w:rsidR="0060065C" w:rsidRPr="00297AB9">
        <w:rPr>
          <w:rFonts w:cstheme="minorHAnsi"/>
          <w:b/>
        </w:rPr>
        <w:t xml:space="preserve"> </w:t>
      </w:r>
      <w:r w:rsidR="0060065C">
        <w:rPr>
          <w:rFonts w:cstheme="minorHAnsi"/>
          <w:b/>
        </w:rPr>
        <w:t>with annual rainfall data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1500"/>
        <w:gridCol w:w="1793"/>
        <w:gridCol w:w="2027"/>
        <w:gridCol w:w="1800"/>
      </w:tblGrid>
      <w:tr w:rsidR="0060065C" w:rsidRPr="00C347DC" w:rsidTr="00B74B99">
        <w:trPr>
          <w:trHeight w:val="350"/>
        </w:trPr>
        <w:tc>
          <w:tcPr>
            <w:tcW w:w="150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AE55E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E55EC">
              <w:rPr>
                <w:b/>
              </w:rPr>
              <w:t>States and regions</w:t>
            </w:r>
          </w:p>
        </w:tc>
        <w:tc>
          <w:tcPr>
            <w:tcW w:w="1793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erage annual rainfall (mm)</w:t>
            </w:r>
            <w:r w:rsidRPr="004462C7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*</w:t>
            </w:r>
          </w:p>
        </w:tc>
        <w:tc>
          <w:tcPr>
            <w:tcW w:w="2027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te positivity</w:t>
            </w:r>
          </w:p>
        </w:tc>
        <w:tc>
          <w:tcPr>
            <w:tcW w:w="180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e positivity</w:t>
            </w:r>
          </w:p>
        </w:tc>
      </w:tr>
      <w:tr w:rsidR="0060065C" w:rsidRPr="00C347DC" w:rsidTr="00B74B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yeyawady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8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9/ 36 (25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34 /360 (9.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Kay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5/ 24 (20.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11/ 240 (4.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Bago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9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6/ 37 (16.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18/ 370 (4.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Rakhin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6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2/ 13 (15.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15/ 130 (11.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Mo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1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3/ 26 (11.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7/ 260 (2.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Yango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8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4/ 36 (11.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13/ 360 (3.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Magwa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2/ 29 (6.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5/ 290 (1.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Kachi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5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280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Sagaing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2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420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Mandala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240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Kaya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6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90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Tanintharyi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4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200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 xml:space="preserve">Shan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2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360</w:t>
            </w:r>
          </w:p>
        </w:tc>
      </w:tr>
      <w:tr w:rsidR="0060065C" w:rsidRPr="00C347DC" w:rsidTr="00B74B99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aypyit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aw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8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90</w:t>
            </w:r>
          </w:p>
        </w:tc>
      </w:tr>
      <w:tr w:rsidR="0060065C" w:rsidRPr="00C347DC" w:rsidTr="00B74B9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 xml:space="preserve">Chin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7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0/ 180</w:t>
            </w:r>
          </w:p>
        </w:tc>
      </w:tr>
      <w:tr w:rsidR="0060065C" w:rsidRPr="00C347DC" w:rsidTr="00B74B99">
        <w:trPr>
          <w:trHeight w:val="310"/>
        </w:trPr>
        <w:tc>
          <w:tcPr>
            <w:tcW w:w="150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and total</w:t>
            </w:r>
          </w:p>
        </w:tc>
        <w:tc>
          <w:tcPr>
            <w:tcW w:w="1793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5554</w:t>
            </w:r>
          </w:p>
        </w:tc>
        <w:tc>
          <w:tcPr>
            <w:tcW w:w="2027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31/ 387 (8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60065C" w:rsidRPr="00C347DC" w:rsidRDefault="0060065C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103/3870 (2.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C347D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</w:tbl>
    <w:p w:rsidR="0060065C" w:rsidRDefault="0060065C" w:rsidP="0060065C">
      <w:r w:rsidRPr="00297AB9">
        <w:rPr>
          <w:rFonts w:cstheme="minorHAnsi"/>
          <w:i/>
        </w:rPr>
        <w:t>*Based on historic data from 1980 - 2010</w:t>
      </w:r>
      <w:r>
        <w:rPr>
          <w:rFonts w:cstheme="minorHAnsi"/>
        </w:rPr>
        <w:t>.</w:t>
      </w:r>
    </w:p>
    <w:p w:rsidR="00EE2C94" w:rsidRDefault="00EE2C94"/>
    <w:sectPr w:rsidR="00EE2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65C"/>
    <w:rsid w:val="004B7BF7"/>
    <w:rsid w:val="00514111"/>
    <w:rsid w:val="0060065C"/>
    <w:rsid w:val="00EE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8FCE"/>
  <w15:chartTrackingRefBased/>
  <w15:docId w15:val="{DA8C6B0F-E0C5-4A30-85EA-A8DC0721D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6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MMSwe</dc:creator>
  <cp:keywords/>
  <dc:description/>
  <cp:lastModifiedBy>MyoMMSwe</cp:lastModifiedBy>
  <cp:revision>3</cp:revision>
  <dcterms:created xsi:type="dcterms:W3CDTF">2021-04-12T06:28:00Z</dcterms:created>
  <dcterms:modified xsi:type="dcterms:W3CDTF">2021-04-12T08:38:00Z</dcterms:modified>
</cp:coreProperties>
</file>